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C7F" w:rsidRPr="003C036A" w:rsidRDefault="00742951">
      <w:pPr>
        <w:rPr>
          <w:rFonts w:ascii="Times New Roman" w:hAnsi="Times New Roman" w:cs="Times New Roman"/>
          <w:b/>
          <w:color w:val="000000" w:themeColor="text1"/>
        </w:rPr>
      </w:pPr>
      <w:r w:rsidRPr="00F36E6F">
        <w:rPr>
          <w:rFonts w:ascii="Times New Roman" w:hAnsi="Times New Roman" w:cs="Times New Roman"/>
          <w:b/>
          <w:szCs w:val="21"/>
        </w:rPr>
        <w:t>Supplementary Table 1</w:t>
      </w:r>
      <w:r>
        <w:rPr>
          <w:rFonts w:ascii="Times New Roman" w:hAnsi="Times New Roman" w:cs="Times New Roman"/>
          <w:b/>
          <w:szCs w:val="21"/>
        </w:rPr>
        <w:t>.</w:t>
      </w:r>
      <w:r w:rsidR="00A00C7F" w:rsidRPr="003C036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A388F" w:rsidRPr="00CA388F">
        <w:rPr>
          <w:rFonts w:ascii="Times New Roman" w:hAnsi="Times New Roman" w:cs="Times New Roman"/>
          <w:b/>
          <w:color w:val="000000" w:themeColor="text1"/>
        </w:rPr>
        <w:t>Uni</w:t>
      </w:r>
      <w:bookmarkStart w:id="0" w:name="_GoBack"/>
      <w:bookmarkEnd w:id="0"/>
      <w:r w:rsidR="00CA388F" w:rsidRPr="00CA388F">
        <w:rPr>
          <w:rFonts w:ascii="Times New Roman" w:hAnsi="Times New Roman" w:cs="Times New Roman"/>
          <w:b/>
          <w:color w:val="000000" w:themeColor="text1"/>
        </w:rPr>
        <w:t>variate analysis of the correlations between clinicopathological variables an</w:t>
      </w:r>
      <w:r w:rsidR="00CA388F">
        <w:rPr>
          <w:rFonts w:ascii="Times New Roman" w:hAnsi="Times New Roman" w:cs="Times New Roman"/>
          <w:b/>
          <w:color w:val="000000" w:themeColor="text1"/>
        </w:rPr>
        <w:t xml:space="preserve">d the survival of </w:t>
      </w:r>
      <w:r w:rsidR="00B50B1C" w:rsidRPr="00B50B1C">
        <w:rPr>
          <w:rFonts w:ascii="Times New Roman" w:hAnsi="Times New Roman" w:cs="Times New Roman"/>
          <w:b/>
          <w:color w:val="000000" w:themeColor="text1"/>
        </w:rPr>
        <w:t>patients with ESCC</w:t>
      </w:r>
      <w:r w:rsidR="002E721C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955"/>
        <w:gridCol w:w="1067"/>
        <w:gridCol w:w="1089"/>
        <w:gridCol w:w="1418"/>
        <w:gridCol w:w="708"/>
        <w:gridCol w:w="1276"/>
        <w:gridCol w:w="992"/>
      </w:tblGrid>
      <w:tr w:rsidR="003C036A" w:rsidRPr="003C036A" w:rsidTr="009B4B04">
        <w:trPr>
          <w:trHeight w:val="285"/>
        </w:trPr>
        <w:tc>
          <w:tcPr>
            <w:tcW w:w="19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7F" w:rsidRPr="003C036A" w:rsidRDefault="0023681E" w:rsidP="00A00C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Clinicopathologic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</w:rPr>
              <w:t>v</w:t>
            </w:r>
            <w:r w:rsidR="00A00C7F"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ariables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5F4" w:rsidRDefault="00A00C7F" w:rsidP="00D308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 Cumulative</w:t>
            </w:r>
          </w:p>
          <w:p w:rsidR="00A00C7F" w:rsidRPr="003C036A" w:rsidRDefault="00A00C7F" w:rsidP="00D308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 </w:t>
            </w:r>
            <w:r w:rsidR="0023681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s</w:t>
            </w: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urvival</w:t>
            </w:r>
            <w:r w:rsidR="009B4B0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 </w:t>
            </w: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rates (%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Median survival time (month) 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9B4B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Univariate analysis</w:t>
            </w: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3-Year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 5-Years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95% CI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</w:rPr>
              <w:t>P</w:t>
            </w: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 value </w:t>
            </w: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Ag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.2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806-1.9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317</w:t>
            </w: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&lt;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51.1±7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4.4±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1±10.7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≥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0.0±4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5.0±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27±4.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Gender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626-1.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835</w:t>
            </w: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Femal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2.3±9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2.3±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2±8.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Mal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3.7±4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7.0±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29±3.7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Smoking histor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736-1.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628</w:t>
            </w: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Nev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5.6±6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2.1±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2±6.4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Ev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2.0±5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5.2±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27+5.5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Tumor size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.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802-1.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344</w:t>
            </w: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&lt;5 c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6.9±7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0.8±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5±8.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≥5 c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1.7±5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6.5±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26±4.8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TNM stag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.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.203-2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004</w:t>
            </w: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I-I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57.7±5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50.7±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63±18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III-IV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29.7±5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25.7±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8±4.3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Tumor invas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567-2.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671</w:t>
            </w: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T1-T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6.2±13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6.2±1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4±24.7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T3-T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3.2±4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7.1±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29±3.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Lymphatic invas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.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.253-2.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002</w:t>
            </w: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N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57.7±5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51.3±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63±16.5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N1-N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26.9±5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22.4±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8+3.5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Differentia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578-2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802</w:t>
            </w: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Well and moder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3.0±4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7.5±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1±3.5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Poorly and not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7.1±12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1.2±1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27±21.9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WNT5A expression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bookmarkStart w:id="1" w:name="OLE_LINK1"/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.986</w:t>
            </w:r>
            <w:bookmarkEnd w:id="1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2.576-6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&lt;0.001</w:t>
            </w: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Lo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70.4±5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62.0±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89±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Hig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7.6±4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4.9±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5±1.9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 xml:space="preserve">SNAIL expression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5.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bookmarkStart w:id="2" w:name="OLE_LINK2"/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.343-8.436</w:t>
            </w:r>
            <w:bookmarkEnd w:id="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&lt;0.001</w:t>
            </w: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Low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74.3±5.2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65.7±5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90±N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C036A" w:rsidRPr="003C036A" w:rsidTr="009B4B04">
        <w:trPr>
          <w:trHeight w:val="285"/>
        </w:trPr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7F" w:rsidRPr="003C036A" w:rsidRDefault="00A00C7F" w:rsidP="00A00C7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High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4.7±4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2.0±3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3C036A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4±2.1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C7F" w:rsidRPr="003C036A" w:rsidRDefault="00A00C7F" w:rsidP="00A00C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:rsidR="001B2F13" w:rsidRPr="003C036A" w:rsidRDefault="001B2F13">
      <w:pPr>
        <w:rPr>
          <w:rFonts w:ascii="Times New Roman" w:hAnsi="Times New Roman" w:cs="Times New Roman"/>
          <w:color w:val="000000" w:themeColor="text1"/>
        </w:rPr>
      </w:pPr>
    </w:p>
    <w:sectPr w:rsidR="001B2F13" w:rsidRPr="003C0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31C5" w:rsidRDefault="004331C5" w:rsidP="00283DF2">
      <w:r>
        <w:separator/>
      </w:r>
    </w:p>
  </w:endnote>
  <w:endnote w:type="continuationSeparator" w:id="0">
    <w:p w:rsidR="004331C5" w:rsidRDefault="004331C5" w:rsidP="00283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31C5" w:rsidRDefault="004331C5" w:rsidP="00283DF2">
      <w:r>
        <w:separator/>
      </w:r>
    </w:p>
  </w:footnote>
  <w:footnote w:type="continuationSeparator" w:id="0">
    <w:p w:rsidR="004331C5" w:rsidRDefault="004331C5" w:rsidP="00283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D03"/>
    <w:rsid w:val="000151F9"/>
    <w:rsid w:val="00056D03"/>
    <w:rsid w:val="000B2C77"/>
    <w:rsid w:val="001B2F13"/>
    <w:rsid w:val="0023681E"/>
    <w:rsid w:val="00242F54"/>
    <w:rsid w:val="00283DF2"/>
    <w:rsid w:val="0028797D"/>
    <w:rsid w:val="002D3B33"/>
    <w:rsid w:val="002E721C"/>
    <w:rsid w:val="003C036A"/>
    <w:rsid w:val="003C48F8"/>
    <w:rsid w:val="003E64E7"/>
    <w:rsid w:val="003E6EFF"/>
    <w:rsid w:val="0042312B"/>
    <w:rsid w:val="004331C5"/>
    <w:rsid w:val="0049252F"/>
    <w:rsid w:val="00492E76"/>
    <w:rsid w:val="00507CC9"/>
    <w:rsid w:val="005346CD"/>
    <w:rsid w:val="00656E3A"/>
    <w:rsid w:val="00676A94"/>
    <w:rsid w:val="006C6A13"/>
    <w:rsid w:val="00742951"/>
    <w:rsid w:val="00815D5F"/>
    <w:rsid w:val="0089428B"/>
    <w:rsid w:val="0092385D"/>
    <w:rsid w:val="009A1B98"/>
    <w:rsid w:val="009B4B04"/>
    <w:rsid w:val="009B5DCE"/>
    <w:rsid w:val="00A00C7F"/>
    <w:rsid w:val="00B50B1C"/>
    <w:rsid w:val="00C134E1"/>
    <w:rsid w:val="00C24D06"/>
    <w:rsid w:val="00C46BE4"/>
    <w:rsid w:val="00C8059E"/>
    <w:rsid w:val="00CA388F"/>
    <w:rsid w:val="00D308D2"/>
    <w:rsid w:val="00DD5FCE"/>
    <w:rsid w:val="00DF25F4"/>
    <w:rsid w:val="00EA34CC"/>
    <w:rsid w:val="00F66BB6"/>
    <w:rsid w:val="00F83EEA"/>
    <w:rsid w:val="00FC2F70"/>
    <w:rsid w:val="00FD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3F8FA"/>
  <w15:chartTrackingRefBased/>
  <w15:docId w15:val="{21EAEBC0-4D55-43E7-93BC-71E44FE05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D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D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4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8</Words>
  <Characters>1247</Characters>
  <Application>Microsoft Office Word</Application>
  <DocSecurity>0</DocSecurity>
  <Lines>10</Lines>
  <Paragraphs>2</Paragraphs>
  <ScaleCrop>false</ScaleCrop>
  <Company>微软中国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1-10-13T05:55:00Z</dcterms:created>
  <dcterms:modified xsi:type="dcterms:W3CDTF">2022-04-22T02:17:00Z</dcterms:modified>
</cp:coreProperties>
</file>